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ustomizations.xml" ContentType="application/vnd.ms-word.keyMapCustomization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ascii="Times New Roman" w:hAnsi="Times New Roman" w:eastAsia="等线" w:cs="Times New Roman"/>
          <w:b/>
          <w:bCs/>
          <w:sz w:val="24"/>
          <w:lang w:bidi="ar"/>
        </w:rPr>
      </w:pPr>
      <w:r>
        <w:rPr>
          <w:rFonts w:hint="eastAsia" w:ascii="Times New Roman" w:hAnsi="Times New Roman" w:eastAsia="等线" w:cs="Times New Roman"/>
          <w:b/>
          <w:bCs/>
          <w:sz w:val="24"/>
          <w:lang w:bidi="ar"/>
        </w:rPr>
        <w:t>Supplementary Tables</w:t>
      </w:r>
    </w:p>
    <w:p>
      <w:pPr>
        <w:spacing w:line="480" w:lineRule="auto"/>
        <w:jc w:val="left"/>
        <w:rPr>
          <w:rFonts w:ascii="Times New Roman" w:hAnsi="Times New Roman" w:eastAsia="等线" w:cs="Times New Roman"/>
          <w:b/>
          <w:bCs/>
          <w:sz w:val="24"/>
          <w:lang w:bidi="ar"/>
        </w:rPr>
      </w:pPr>
      <w:r>
        <w:rPr>
          <w:rFonts w:ascii="Times New Roman" w:hAnsi="Times New Roman" w:eastAsia="等线" w:cs="Times New Roman"/>
          <w:b/>
          <w:bCs/>
          <w:sz w:val="24"/>
          <w:lang w:bidi="ar"/>
        </w:rPr>
        <w:t xml:space="preserve">Table S1 </w:t>
      </w:r>
      <w:r>
        <w:rPr>
          <w:rFonts w:hint="eastAsia" w:ascii="Times New Roman" w:hAnsi="Times New Roman" w:eastAsia="等线" w:cs="Times New Roman"/>
          <w:b w:val="0"/>
          <w:bCs w:val="0"/>
          <w:sz w:val="24"/>
          <w:lang w:bidi="ar"/>
        </w:rPr>
        <w:t>Differential lipids in SO, PO, and LO groups</w:t>
      </w:r>
    </w:p>
    <w:tbl>
      <w:tblPr>
        <w:tblStyle w:val="4"/>
        <w:tblW w:w="9631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2645"/>
        <w:gridCol w:w="963"/>
        <w:gridCol w:w="1096"/>
        <w:gridCol w:w="1245"/>
        <w:gridCol w:w="1236"/>
        <w:gridCol w:w="876"/>
        <w:gridCol w:w="876"/>
        <w:gridCol w:w="87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No.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Lipid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Clas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Category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MainIo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mz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lang w:bidi="ar"/>
              </w:rPr>
              <w:t>Rt (min)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VIP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  <w:t>p</w:t>
            </w:r>
            <w:r>
              <w:rPr>
                <w:rFonts w:hint="eastAsia" w:ascii="Times New Roman" w:hAnsi="Times New Roman" w:eastAsia="等线" w:cs="Times New Roman"/>
                <w:i/>
                <w:iCs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cHexSiE(18:0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cHex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L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60.7338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.839</w:t>
            </w:r>
          </w:p>
        </w:tc>
        <w:tc>
          <w:tcPr>
            <w:tcW w:w="85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188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er(d35: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50.51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.62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4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er(m35:2+O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50.51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.629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bookmarkStart w:id="2" w:name="_GoBack"/>
            <w:bookmarkEnd w:id="2"/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7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er(m37:1+O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80.56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.779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1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ex2Cer(d18:1_24:0+O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exC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90.74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.45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5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4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ex2Cer(t18:0_24: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exC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92.76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.629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1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ex2Cer(t18:0_24: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exC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90.74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.45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5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4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M(d40: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M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87.66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.41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2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M(t34: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M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21.58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.34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35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M(t40: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M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P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HCOO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49.67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.67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7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4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C(28: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P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78.50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.49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3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C(33: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P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48.58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.21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5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PC(16: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P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94.32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4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7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PC(18: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P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HCOO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64.33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49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5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ePC(30:1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P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21.58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.34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32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ePC(34:1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P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77.64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.34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4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ePC(36:1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P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05.67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.666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8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PE(16: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P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-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52.27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34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2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PE(18: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P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80.30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90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1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PE(18: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P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78.29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62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16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E(17:1_18: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P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-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28.52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.279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1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4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isMePA(30:1_18: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P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13.66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.209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5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G(10:0_18: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26.44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.31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51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G(12:0_18: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52.46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.72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7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4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G(14:0_18: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82.50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.31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7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G(16:0_12: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35.43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.02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03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G(18:1_12: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61.44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.05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01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G(20:2_18: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62.57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.86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0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G(30:0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49.48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.86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9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G(30:1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47.46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.45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2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G(32:0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77.51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.239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33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G(32:1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75.50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.898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09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G(32:2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51.50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.269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31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G(32:3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49.48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.85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1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G(32:4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47.47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.45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2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G(33:0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91.53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.41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3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G(33:1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89.51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.03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07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G(33:3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63.50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.05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5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4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G(34:2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01.51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.86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0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G(34:3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77.51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.24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35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G(34:4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75.50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.88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09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G(35:3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91.53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.41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4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G(35:4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89.51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.03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05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G(36:3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05.55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.58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11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G(36:5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01.51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.87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0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G(8:0_18: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D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98.41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84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4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10:0_12:3_17: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73.54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.40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8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10:0_17:1_18: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76.67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.13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17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10:0_18:2_18: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93.63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.90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8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10:0_18:2_20: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93.63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.926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8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12:0_18:2_18: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21.66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.50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07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15:0_18:1_18: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62.78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.04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2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15:0_8:0_10: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06.47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.50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2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16:0_11:1_18: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78.69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.93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3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16:0_16:1_20: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70.75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.138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3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16:0_18:1_20: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79.74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.469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9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16:0_18:1_23: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46.87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.009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5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16:0_18:1_24: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62.91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.438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9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4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16:0_18:2_18: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72.77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.028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1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16:0_6:0_17: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96.61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.61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8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16:0_9:0_9: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28.55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.22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2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16:1_10:0_11: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60.51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.87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7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16:1_11:4_18: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68.61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.52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3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4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16:1_13:0_18: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06.72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.179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5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16:1_16:1_18: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46.75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.458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4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16:1_16:1_18: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44.73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.03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0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16:1_16:1_18: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47.67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.61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1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16:1_18:1_18: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72.77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.50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6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16:1_6:0_18: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06.59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.23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0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16:1_8:0_16: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08.61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.00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2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16:1_8:0_18: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39.58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.07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2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17:0_10:0_18: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78.69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.67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6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4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17:0_17:0_17: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69.75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.62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5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17:0_8:0_20: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55.61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.10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0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4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18:0_15:0_18: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64.80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.049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3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18:0_16:1_18: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74.78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.50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5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18:0_8:0_16: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38.66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.75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7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18:1_11:2_18: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85.66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.20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8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18:1_14:3_17: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11.68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.24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1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18:1_17:1_18: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88.80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.02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7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18:1_18:1_20: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22.78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.659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1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18:1e_18:1_18: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86.82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.369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4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18:2_10:1_10: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76.55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.056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0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18:2_13:0_18: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30.72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.82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8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18:3_10:1_20: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89.60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.624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6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18:3_13:0_18: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28.70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.24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5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19:0_18:2_18: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12.80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.256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4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19:1_14:3_19: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70.75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.608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7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20:0_19:0_19: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47.9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.05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1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20:1_18:1_18: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30.84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.53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9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20:1_18:1_18: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28.83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.198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31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20:2_18:2_18: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24.80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.536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6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20:5_10:1_18: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91.61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.288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4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25:0_16:0_18: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76.92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.54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6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25:0_16:0_20: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4.95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.768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8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25:0_18:1_18: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2.94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.53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3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25:1_18:1_18: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98.91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.96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5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26:0_16:0_18: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90.94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.669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4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35: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17.47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.996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7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35: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30.47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.335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5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46: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88.67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.176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2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4:0_16:0_16: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56.58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.21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0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4:0_18:0_18: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06.59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.52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3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4:0_18:1_18: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08.61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.389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2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54: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96.77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.66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4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55: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10.78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.60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4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55:7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99.74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.612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1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6:0_18:2_18: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32.61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.413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6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8:0_14:1_20: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11.55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.229</w:t>
            </w:r>
          </w:p>
        </w:tc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8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0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(8:0_18:2_18:2)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+Na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65.6004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.168</w:t>
            </w:r>
          </w:p>
        </w:tc>
        <w:tc>
          <w:tcPr>
            <w:tcW w:w="85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382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48</w:t>
            </w:r>
          </w:p>
        </w:tc>
      </w:tr>
    </w:tbl>
    <w:p>
      <w:pPr>
        <w:spacing w:line="480" w:lineRule="auto"/>
        <w:rPr>
          <w:rFonts w:ascii="Times New Roman" w:hAnsi="Times New Roman" w:eastAsia="等线" w:cs="Times New Roman"/>
          <w:szCs w:val="21"/>
          <w:lang w:bidi="ar"/>
        </w:rPr>
      </w:pPr>
      <w:bookmarkStart w:id="0" w:name="_Hlk155884300"/>
      <w:r>
        <w:rPr>
          <w:rFonts w:ascii="Times New Roman" w:hAnsi="Times New Roman" w:eastAsia="等线" w:cs="Times New Roman"/>
          <w:szCs w:val="21"/>
          <w:lang w:bidi="ar"/>
        </w:rPr>
        <w:t>Abbreviations</w:t>
      </w:r>
      <w:r>
        <w:rPr>
          <w:rFonts w:hint="eastAsia" w:ascii="Times New Roman" w:hAnsi="Times New Roman" w:eastAsia="等线" w:cs="Times New Roman"/>
          <w:szCs w:val="21"/>
          <w:lang w:bidi="ar"/>
        </w:rPr>
        <w:t xml:space="preserve">: </w:t>
      </w:r>
      <w:bookmarkEnd w:id="0"/>
      <w:r>
        <w:rPr>
          <w:rFonts w:ascii="Times New Roman" w:hAnsi="Times New Roman" w:eastAsia="等线" w:cs="Times New Roman"/>
          <w:szCs w:val="21"/>
          <w:lang w:bidi="ar"/>
        </w:rPr>
        <w:t>mz</w:t>
      </w:r>
      <w:r>
        <w:rPr>
          <w:rFonts w:hint="eastAsia" w:ascii="Times New Roman" w:hAnsi="Times New Roman" w:eastAsia="等线" w:cs="Times New Roman"/>
          <w:szCs w:val="21"/>
          <w:lang w:bidi="ar"/>
        </w:rPr>
        <w:t>, mass-to-chargeratio</w:t>
      </w:r>
      <w:r>
        <w:rPr>
          <w:rFonts w:ascii="Times New Roman" w:hAnsi="Times New Roman" w:eastAsia="等线" w:cs="Times New Roman"/>
          <w:szCs w:val="21"/>
          <w:lang w:bidi="ar"/>
        </w:rPr>
        <w:t>; VIP</w:t>
      </w:r>
      <w:r>
        <w:rPr>
          <w:rFonts w:hint="eastAsia" w:ascii="Times New Roman" w:hAnsi="Times New Roman" w:eastAsia="等线" w:cs="Times New Roman"/>
          <w:szCs w:val="21"/>
          <w:lang w:bidi="ar"/>
        </w:rPr>
        <w:t>, variable importance in projection; RT: retention time;</w:t>
      </w:r>
      <w:r>
        <w:rPr>
          <w:rFonts w:hint="eastAsia" w:ascii="Times New Roman" w:hAnsi="Times New Roman" w:eastAsia="等线" w:cs="Times New Roman"/>
          <w:sz w:val="24"/>
          <w:lang w:bidi="ar"/>
        </w:rPr>
        <w:t xml:space="preserve"> </w:t>
      </w:r>
      <w:r>
        <w:rPr>
          <w:rFonts w:ascii="Times New Roman" w:hAnsi="Times New Roman" w:eastAsia="等线" w:cs="Times New Roman"/>
          <w:szCs w:val="21"/>
          <w:lang w:bidi="ar"/>
        </w:rPr>
        <w:t>TG,</w:t>
      </w:r>
      <w:r>
        <w:rPr>
          <w:rFonts w:hint="eastAsia" w:ascii="Times New Roman" w:hAnsi="Times New Roman" w:eastAsia="等线" w:cs="Times New Roman"/>
          <w:szCs w:val="21"/>
          <w:lang w:bidi="ar"/>
        </w:rPr>
        <w:t xml:space="preserve"> </w:t>
      </w:r>
      <w:r>
        <w:rPr>
          <w:rFonts w:ascii="Times New Roman" w:hAnsi="Times New Roman" w:eastAsia="等线" w:cs="Times New Roman"/>
          <w:szCs w:val="21"/>
          <w:lang w:bidi="ar"/>
        </w:rPr>
        <w:t>triglyceride; DG, diglyceride; PC, phosphatidylcholine;</w:t>
      </w:r>
      <w:r>
        <w:rPr>
          <w:rFonts w:hint="eastAsia" w:ascii="Times New Roman" w:hAnsi="Times New Roman" w:eastAsia="等线" w:cs="Times New Roman"/>
          <w:szCs w:val="21"/>
          <w:lang w:bidi="ar"/>
        </w:rPr>
        <w:t xml:space="preserve"> </w:t>
      </w:r>
      <w:r>
        <w:rPr>
          <w:rFonts w:ascii="Times New Roman" w:hAnsi="Times New Roman" w:eastAsia="等线" w:cs="Times New Roman"/>
          <w:szCs w:val="21"/>
          <w:lang w:bidi="ar"/>
        </w:rPr>
        <w:t xml:space="preserve">MePC, methyl phosphatidylcholine; </w:t>
      </w:r>
      <w:r>
        <w:rPr>
          <w:rFonts w:hint="eastAsia" w:ascii="Times New Roman" w:hAnsi="Times New Roman" w:eastAsia="等线" w:cs="Times New Roman"/>
          <w:szCs w:val="21"/>
          <w:lang w:bidi="ar"/>
        </w:rPr>
        <w:t xml:space="preserve">LPC, lysophosphatidylcholine; </w:t>
      </w:r>
      <w:r>
        <w:rPr>
          <w:rFonts w:ascii="Times New Roman" w:hAnsi="Times New Roman" w:eastAsia="等线" w:cs="Times New Roman"/>
          <w:szCs w:val="21"/>
          <w:lang w:bidi="ar"/>
        </w:rPr>
        <w:t>PE, phosphatidylethanolamine;</w:t>
      </w:r>
      <w:r>
        <w:rPr>
          <w:rFonts w:hint="eastAsia" w:ascii="Times New Roman" w:hAnsi="Times New Roman" w:eastAsia="等线" w:cs="Times New Roman"/>
          <w:szCs w:val="21"/>
          <w:lang w:bidi="ar"/>
        </w:rPr>
        <w:t xml:space="preserve"> LPE, lysophosphatidylethanolamine; </w:t>
      </w:r>
      <w:r>
        <w:rPr>
          <w:rFonts w:ascii="Times New Roman" w:hAnsi="Times New Roman" w:eastAsia="等线" w:cs="Times New Roman"/>
          <w:szCs w:val="21"/>
          <w:lang w:bidi="ar"/>
        </w:rPr>
        <w:t>Cer, ceramide; Hex2Cer</w:t>
      </w:r>
      <w:r>
        <w:rPr>
          <w:rFonts w:hint="eastAsia" w:ascii="Times New Roman" w:hAnsi="Times New Roman" w:eastAsia="等线" w:cs="Times New Roman"/>
          <w:szCs w:val="21"/>
          <w:lang w:bidi="ar"/>
        </w:rPr>
        <w:t xml:space="preserve">, </w:t>
      </w:r>
      <w:r>
        <w:rPr>
          <w:rFonts w:ascii="Times New Roman" w:hAnsi="Times New Roman" w:eastAsia="等线" w:cs="Times New Roman"/>
          <w:szCs w:val="21"/>
          <w:lang w:bidi="ar"/>
        </w:rPr>
        <w:t>simple glc series</w:t>
      </w:r>
      <w:r>
        <w:rPr>
          <w:rFonts w:hint="eastAsia" w:ascii="Times New Roman" w:hAnsi="Times New Roman" w:eastAsia="等线" w:cs="Times New Roman"/>
          <w:szCs w:val="21"/>
          <w:lang w:bidi="ar"/>
        </w:rPr>
        <w:t xml:space="preserve">; </w:t>
      </w:r>
      <w:r>
        <w:rPr>
          <w:rFonts w:ascii="Times New Roman" w:hAnsi="Times New Roman" w:eastAsia="等线" w:cs="Times New Roman"/>
          <w:szCs w:val="21"/>
          <w:lang w:bidi="ar"/>
        </w:rPr>
        <w:t>SM, sphingomyelin; BisMePA, bis-methyl phosphatidic acid; AcHexSiE</w:t>
      </w:r>
      <w:r>
        <w:rPr>
          <w:rFonts w:hint="eastAsia" w:ascii="Times New Roman" w:hAnsi="Times New Roman" w:eastAsia="等线" w:cs="Times New Roman"/>
          <w:szCs w:val="21"/>
          <w:lang w:bidi="ar"/>
        </w:rPr>
        <w:t>, a</w:t>
      </w:r>
      <w:r>
        <w:rPr>
          <w:rFonts w:ascii="Times New Roman" w:hAnsi="Times New Roman" w:eastAsia="等线" w:cs="Times New Roman"/>
          <w:szCs w:val="21"/>
          <w:lang w:bidi="ar"/>
        </w:rPr>
        <w:t>cylGlcSitosterol ester</w:t>
      </w:r>
      <w:r>
        <w:rPr>
          <w:rFonts w:hint="eastAsia" w:ascii="Times New Roman" w:hAnsi="Times New Roman" w:eastAsia="等线" w:cs="Times New Roman"/>
          <w:szCs w:val="21"/>
          <w:lang w:bidi="ar"/>
        </w:rPr>
        <w:t xml:space="preserve">; </w:t>
      </w:r>
      <w:r>
        <w:rPr>
          <w:rFonts w:ascii="Times New Roman" w:hAnsi="Times New Roman" w:eastAsia="等线" w:cs="Times New Roman"/>
          <w:szCs w:val="21"/>
          <w:lang w:bidi="ar"/>
        </w:rPr>
        <w:t>GL, glycerolipid; GP</w:t>
      </w:r>
      <w:r>
        <w:rPr>
          <w:rFonts w:hint="eastAsia" w:ascii="Times New Roman" w:hAnsi="Times New Roman" w:eastAsia="等线" w:cs="Times New Roman"/>
          <w:szCs w:val="21"/>
          <w:lang w:bidi="ar"/>
        </w:rPr>
        <w:t>,</w:t>
      </w:r>
      <w:r>
        <w:rPr>
          <w:rFonts w:ascii="Times New Roman" w:hAnsi="Times New Roman" w:eastAsia="等线" w:cs="Times New Roman"/>
          <w:szCs w:val="21"/>
          <w:lang w:bidi="ar"/>
        </w:rPr>
        <w:t xml:space="preserve"> glycerophospholipid;</w:t>
      </w:r>
      <w:r>
        <w:rPr>
          <w:rFonts w:hint="eastAsia" w:ascii="Times New Roman" w:hAnsi="Times New Roman" w:eastAsia="等线" w:cs="Times New Roman"/>
          <w:szCs w:val="21"/>
          <w:lang w:bidi="ar"/>
        </w:rPr>
        <w:t xml:space="preserve"> </w:t>
      </w:r>
      <w:r>
        <w:rPr>
          <w:rFonts w:ascii="Times New Roman" w:hAnsi="Times New Roman" w:eastAsia="等线" w:cs="Times New Roman"/>
          <w:szCs w:val="21"/>
          <w:lang w:bidi="ar"/>
        </w:rPr>
        <w:t>SP</w:t>
      </w:r>
      <w:r>
        <w:rPr>
          <w:rFonts w:hint="eastAsia" w:ascii="Times New Roman" w:hAnsi="Times New Roman" w:eastAsia="等线" w:cs="Times New Roman"/>
          <w:szCs w:val="21"/>
          <w:lang w:bidi="ar"/>
        </w:rPr>
        <w:t>, sphingolipid</w:t>
      </w:r>
      <w:r>
        <w:rPr>
          <w:rFonts w:ascii="Times New Roman" w:hAnsi="Times New Roman" w:eastAsia="等线" w:cs="Times New Roman"/>
          <w:szCs w:val="21"/>
          <w:lang w:bidi="ar"/>
        </w:rPr>
        <w:t>;</w:t>
      </w:r>
      <w:r>
        <w:rPr>
          <w:rFonts w:hint="eastAsia" w:ascii="Times New Roman" w:hAnsi="Times New Roman" w:eastAsia="等线" w:cs="Times New Roman"/>
          <w:szCs w:val="21"/>
          <w:lang w:bidi="ar"/>
        </w:rPr>
        <w:t xml:space="preserve"> SL</w:t>
      </w:r>
      <w:r>
        <w:rPr>
          <w:rFonts w:ascii="Times New Roman" w:hAnsi="Times New Roman" w:eastAsia="等线" w:cs="Times New Roman"/>
          <w:szCs w:val="21"/>
          <w:lang w:bidi="ar"/>
        </w:rPr>
        <w:t>, sterol lipid</w:t>
      </w:r>
    </w:p>
    <w:p>
      <w:pPr>
        <w:rPr>
          <w:sz w:val="18"/>
          <w:szCs w:val="21"/>
        </w:rPr>
        <w:sectPr>
          <w:pgSz w:w="11906" w:h="16838"/>
          <w:pgMar w:top="1440" w:right="1800" w:bottom="1440" w:left="1800" w:header="851" w:footer="992" w:gutter="0"/>
          <w:cols w:space="0" w:num="1"/>
          <w:docGrid w:type="lines" w:linePitch="312" w:charSpace="0"/>
        </w:sectPr>
      </w:pPr>
    </w:p>
    <w:p>
      <w:pPr>
        <w:spacing w:line="48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>Table S2</w:t>
      </w:r>
      <w:r>
        <w:rPr>
          <w:rFonts w:hint="eastAsia" w:ascii="Times New Roman" w:hAnsi="Times New Roman" w:eastAsia="宋体" w:cs="Times New Roman"/>
          <w:b/>
          <w:bCs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b w:val="0"/>
          <w:bCs w:val="0"/>
          <w:sz w:val="24"/>
          <w:lang w:bidi="ar"/>
        </w:rPr>
        <w:t xml:space="preserve">Formation of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bidi="ar"/>
        </w:rPr>
        <w:t xml:space="preserve">volatile organic </w:t>
      </w:r>
      <w:r>
        <w:rPr>
          <w:rFonts w:ascii="Times New Roman" w:hAnsi="Times New Roman" w:eastAsia="宋体" w:cs="Times New Roman"/>
          <w:b w:val="0"/>
          <w:bCs w:val="0"/>
          <w:sz w:val="24"/>
          <w:lang w:bidi="ar"/>
        </w:rPr>
        <w:t xml:space="preserve">compounds in donkey milk for different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bidi="ar"/>
        </w:rPr>
        <w:t>oils</w:t>
      </w:r>
    </w:p>
    <w:tbl>
      <w:tblPr>
        <w:tblStyle w:val="4"/>
        <w:tblW w:w="1385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3912"/>
        <w:gridCol w:w="1110"/>
        <w:gridCol w:w="1456"/>
        <w:gridCol w:w="1134"/>
        <w:gridCol w:w="1134"/>
        <w:gridCol w:w="1134"/>
        <w:gridCol w:w="1134"/>
        <w:gridCol w:w="1134"/>
        <w:gridCol w:w="113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bookmarkStart w:id="1" w:name="OLE_LINK1" w:colFirst="4" w:colLast="6"/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o.</w:t>
            </w:r>
          </w:p>
        </w:tc>
        <w:tc>
          <w:tcPr>
            <w:tcW w:w="391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Compounds (×10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vertAlign w:val="superscript"/>
                <w:lang w:bidi="ar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)</w:t>
            </w:r>
          </w:p>
        </w:tc>
        <w:tc>
          <w:tcPr>
            <w:tcW w:w="11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NIST_RI</w:t>
            </w:r>
          </w:p>
        </w:tc>
        <w:tc>
          <w:tcPr>
            <w:tcW w:w="14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CAS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SO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LO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PO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Cs/>
                <w:color w:val="000000"/>
                <w:sz w:val="24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Cs/>
                <w:color w:val="000000"/>
                <w:sz w:val="24"/>
                <w:lang w:bidi="ar"/>
              </w:rPr>
              <w:t>S</w:t>
            </w:r>
            <w:r>
              <w:rPr>
                <w:rFonts w:ascii="Times New Roman" w:hAnsi="Times New Roman" w:eastAsia="等线" w:cs="Times New Roman"/>
                <w:iCs/>
                <w:color w:val="000000"/>
                <w:sz w:val="24"/>
                <w:lang w:bidi="ar"/>
              </w:rPr>
              <w:t>EM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iCs/>
                <w:color w:val="000000"/>
                <w:sz w:val="24"/>
                <w:lang w:bidi="ar"/>
              </w:rPr>
              <w:t>VIP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  <w:t xml:space="preserve">P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91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E)-2-Methylbut-2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-1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 Methacrylate</w:t>
            </w:r>
          </w:p>
        </w:tc>
        <w:tc>
          <w:tcPr>
            <w:tcW w:w="111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1088</w:t>
            </w:r>
          </w:p>
        </w:tc>
        <w:tc>
          <w:tcPr>
            <w:tcW w:w="145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88142-95-4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9488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2276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7495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107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461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E)-2-Octenal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1060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2548-87-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64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139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177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3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07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,2-Cyclohexanedione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1062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765-87-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966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.979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.5327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18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06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,7-Dimethyl-1,3,7-Octatriene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1048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502-99-8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84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8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52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2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16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,3,8-p-Menthatriene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1119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18368-95-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3068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659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6090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168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28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,3,6-Trimethyl-1,5-Heptadien-4-One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1062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546-49-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.978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4.486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.3334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62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84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,7-Dimethyl-3,6-Bis (Methylene)-1,7-Octadiene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1083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16714-60-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578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8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989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2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15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-Ethylpropyl Acetate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793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620-11-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.882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3.392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.2776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54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78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,6,8-Trimethyl-1-Nonene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1012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54410-98-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41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65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963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0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94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-Octanol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1072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111-87-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2508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677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8891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8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70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-Octyl Trifluoroacetate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1059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2561-21-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09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82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929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1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48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H-Imidazole-4-Methanol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1080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822-55-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6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59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477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2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86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,5-Dihydro-5,5-Dimethyl-1H-Pyrazole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983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  <w:t>4320-85-8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95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36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496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0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31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E, E)-2,4-Nonadienal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16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910-87-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79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02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907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1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32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-(2,6,6-Trimethyl-1,3-Cyclohexadien-1-Yl)-2-Butanone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24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483-36-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32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91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529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1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42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-Methyl-2-Cyclohexen-1-One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75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93-18-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222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489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7286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6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14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-Ethoxy-3-Methylpyrazine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65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737-14-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.657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.264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.1991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30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02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-Heptenoic Acid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81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999-28-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43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548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314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5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36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-Methyl-7-Exo-Vinylbicyclo [4.2.0] Oct-1(2)-Ene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12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7914-89-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088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168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579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0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228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-Octenoic Acid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81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70-50-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10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12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737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2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58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-Oxepanone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65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02-44-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.663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373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.8197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15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70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-Phenylpropenal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52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432-63-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75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83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240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0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25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-Pyridinemethanamine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54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731-51-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.631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.415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.1522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19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67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-Hydroxy-Benzaldehyde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47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0-02-8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66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01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965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0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30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-Methoxy-Phenol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89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0-05-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518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07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610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1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59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Z)-3-Hexenal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00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789-80-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426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614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8624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4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39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-Mercapto-3-Methylbutyl Formate (Ester)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23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0746-10-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26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91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056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1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36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-Methyl-3-Penten-2-One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98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1-79-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0668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207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4733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6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92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4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Z-4-Decenoic Acid, Methyl Ester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23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367-83-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67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968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503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5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358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-Hexen-1-Ol, Acetate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20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2237-36-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698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21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431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3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87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-Methyl-4-Hexen-3-One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80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905-10-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78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36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974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1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17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,3-Dimethyl-4-Piperidinone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65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629-80-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2.6518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7.657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9.9270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79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95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3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-Methyl-1-(1-Methylethyl)-Bicyclo [3.1.0] Hex-2-Ene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66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634-89-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65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79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544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4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70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4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,6,7,8-Tetrahydroquinoxaline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12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4413-35-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60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778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013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0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18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,6-Dimethyl-5-Heptenal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54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6-72-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34.413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76.421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03.9080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79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18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-Methyloxazolidine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95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8328-22-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.950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.957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.6298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258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31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7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-Nonen-2-One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85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009-32-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21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71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410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1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34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8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cetic Acid, (Propylthio)-, Methyl Ester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36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600-65-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89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34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018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1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50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9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cetic Acid, Phenyl Ester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67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2-79-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638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909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.0668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5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95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0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,4-Dimethyl-Benzaldehyde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82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764-16-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29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44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003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0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31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1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,5-Dimethyl-Benzaldehyde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08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779-94-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60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73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012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0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76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2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,2,4,5-Tetramethyl-Benzene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15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5-93-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12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43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904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5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64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3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,4-Dichloro-Benzene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21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6-46-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0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43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173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2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918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4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-Ethenyl-4-Methoxy-Benzene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56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37-69-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168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14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180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6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53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5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-Ethyl-3,5-Dimethyl-Benzene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59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34-74-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82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24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686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1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44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6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itro-Benzene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80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-95-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22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56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333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1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02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7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-Methyl-Benzeneacetaldehyde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20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4-09-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64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81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043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0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14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8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lpha-Methyl-Benzenemethanol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61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8-85-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8588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72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0441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2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034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9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enzothiazole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92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-53-8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90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02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255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2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77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0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enzyl Alcohol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36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-51-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770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038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3831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9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57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1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enzyl Methyl Ketone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24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3-79-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39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23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0672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9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12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2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utanoic Acid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02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7-92-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53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67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970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0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24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3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arbonochloridodithioic Acid, Methyl Ester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33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696-91-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708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12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725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1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48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4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-Methyl-4-(1-Methylethylidene)-Cyclohexene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97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86-81-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05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818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023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18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65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5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-Methyl-Decane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59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117-97-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602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.985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.1489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88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404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6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-(2-Methylphenyl)-Ethanone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73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77-16-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018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55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7635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3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018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7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-(4-Ethylphenyl)-Ethanone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77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37-30-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64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33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707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28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84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8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Furaneol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70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658-77-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2.678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8.3658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4.9199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97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67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9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exanoic Acid, 2-Methylpropyl Ester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47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01-13-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77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25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316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98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51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0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-Methyl-Indan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79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67-58-8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90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38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845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1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504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1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sophorone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24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8-59-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20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08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6644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3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047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2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aphthalene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82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1-20-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.494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.3158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.8847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89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16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1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3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ctane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00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1-65-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.568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.624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.1533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19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815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4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-Methyl-Phenol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54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5-48-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008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427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.6628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7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905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5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2-Methylpropyl)-Pyrazine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74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9460-92-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437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32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5898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1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161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6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,3,4,5-Tetrahydro-6-Propyl-Pyridine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28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04-01-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00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82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901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1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664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7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Quinoline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38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1-22-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08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55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551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0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132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3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8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rans-Anethole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83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180-23-8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96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21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3031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1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288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4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9</w:t>
            </w:r>
          </w:p>
        </w:tc>
        <w:tc>
          <w:tcPr>
            <w:tcW w:w="391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-Butyl-Thiophene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69</w:t>
            </w:r>
          </w:p>
        </w:tc>
        <w:tc>
          <w:tcPr>
            <w:tcW w:w="145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55-20-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172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09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2697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010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.110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57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0</w:t>
            </w:r>
          </w:p>
        </w:tc>
        <w:tc>
          <w:tcPr>
            <w:tcW w:w="391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rans-Beta-Ionone</w:t>
            </w:r>
          </w:p>
        </w:tc>
        <w:tc>
          <w:tcPr>
            <w:tcW w:w="111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86</w:t>
            </w:r>
          </w:p>
        </w:tc>
        <w:tc>
          <w:tcPr>
            <w:tcW w:w="145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9-77-6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6.5638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8.7494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1.2324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.705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.3928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color w:val="00000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249</w:t>
            </w:r>
          </w:p>
        </w:tc>
      </w:tr>
      <w:bookmarkEnd w:id="1"/>
    </w:tbl>
    <w:p>
      <w:pPr>
        <w:spacing w:line="360" w:lineRule="auto"/>
        <w:rPr>
          <w:rFonts w:ascii="Times New Roman" w:hAnsi="Times New Roman" w:eastAsia="等线" w:cs="Times New Roman"/>
          <w:sz w:val="24"/>
          <w:lang w:bidi="ar"/>
        </w:rPr>
      </w:pPr>
      <w:r>
        <w:rPr>
          <w:rFonts w:ascii="Times New Roman" w:hAnsi="Times New Roman" w:eastAsia="等线" w:cs="Times New Roman"/>
          <w:sz w:val="24"/>
          <w:lang w:bidi="ar"/>
        </w:rPr>
        <w:t>Abbreviations</w:t>
      </w:r>
      <w:r>
        <w:rPr>
          <w:rFonts w:hint="eastAsia" w:ascii="Times New Roman" w:hAnsi="Times New Roman" w:eastAsia="等线" w:cs="Times New Roman"/>
          <w:sz w:val="24"/>
          <w:lang w:bidi="ar"/>
        </w:rPr>
        <w:t>:</w:t>
      </w:r>
      <w:r>
        <w:rPr>
          <w:rFonts w:ascii="Times New Roman" w:hAnsi="Times New Roman" w:eastAsia="等线" w:cs="Times New Roman"/>
          <w:sz w:val="24"/>
          <w:lang w:bidi="ar"/>
        </w:rPr>
        <w:t xml:space="preserve"> VIP</w:t>
      </w:r>
      <w:r>
        <w:rPr>
          <w:rFonts w:hint="eastAsia" w:ascii="Times New Roman" w:hAnsi="Times New Roman" w:eastAsia="等线" w:cs="Times New Roman"/>
          <w:sz w:val="24"/>
          <w:lang w:bidi="ar"/>
        </w:rPr>
        <w:t>, variable importance in projection;</w:t>
      </w:r>
      <w:r>
        <w:rPr>
          <w:rFonts w:ascii="Times New Roman" w:hAnsi="Times New Roman" w:eastAsia="等线" w:cs="Times New Roman"/>
          <w:sz w:val="24"/>
          <w:lang w:bidi="ar"/>
        </w:rPr>
        <w:t xml:space="preserve"> SEM, standard error of mean</w:t>
      </w:r>
    </w:p>
    <w:sectPr>
      <w:pgSz w:w="16838" w:h="11906" w:orient="landscape"/>
      <w:pgMar w:top="1800" w:right="1440" w:bottom="1800" w:left="1440" w:header="851" w:footer="992" w:gutter="0"/>
      <w:cols w:space="0" w:num="1"/>
      <w:docGrid w:type="lines" w:linePitch="312" w:charSpace="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35A">
      <wne:fci wne:fciName="AcceptAllChangesInDoc" wne:swArg="0000"/>
    </wne:keymap>
  </wne:keymap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2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U5NmVhODY5ZTMwNzlhMTA0NDY2NDJkMzU4MGM2MjUifQ=="/>
  </w:docVars>
  <w:rsids>
    <w:rsidRoot w:val="00FD3F05"/>
    <w:rsid w:val="000B1748"/>
    <w:rsid w:val="00140F26"/>
    <w:rsid w:val="0016084F"/>
    <w:rsid w:val="001E7DBC"/>
    <w:rsid w:val="002022B6"/>
    <w:rsid w:val="00245D8F"/>
    <w:rsid w:val="002D7215"/>
    <w:rsid w:val="00325A40"/>
    <w:rsid w:val="00341B1A"/>
    <w:rsid w:val="00451A96"/>
    <w:rsid w:val="004B7ADF"/>
    <w:rsid w:val="00571598"/>
    <w:rsid w:val="005775B7"/>
    <w:rsid w:val="00601052"/>
    <w:rsid w:val="00637522"/>
    <w:rsid w:val="00657CAC"/>
    <w:rsid w:val="006742F4"/>
    <w:rsid w:val="00690E4A"/>
    <w:rsid w:val="00704286"/>
    <w:rsid w:val="0074487B"/>
    <w:rsid w:val="007634AB"/>
    <w:rsid w:val="00791BE2"/>
    <w:rsid w:val="008477F3"/>
    <w:rsid w:val="008515D1"/>
    <w:rsid w:val="00852DFD"/>
    <w:rsid w:val="0095318C"/>
    <w:rsid w:val="009576FA"/>
    <w:rsid w:val="00994337"/>
    <w:rsid w:val="00A1450F"/>
    <w:rsid w:val="00A511A0"/>
    <w:rsid w:val="00A91C0F"/>
    <w:rsid w:val="00B43CE3"/>
    <w:rsid w:val="00CD1968"/>
    <w:rsid w:val="00D815C6"/>
    <w:rsid w:val="00E906CF"/>
    <w:rsid w:val="00E93500"/>
    <w:rsid w:val="00EA68D2"/>
    <w:rsid w:val="00EC1592"/>
    <w:rsid w:val="00F04C02"/>
    <w:rsid w:val="00FB330C"/>
    <w:rsid w:val="00FD3F05"/>
    <w:rsid w:val="012B13DD"/>
    <w:rsid w:val="0140551C"/>
    <w:rsid w:val="0E7476E7"/>
    <w:rsid w:val="0E7F5CD6"/>
    <w:rsid w:val="0FC50384"/>
    <w:rsid w:val="18E86DD1"/>
    <w:rsid w:val="1AA33DFB"/>
    <w:rsid w:val="21C1481B"/>
    <w:rsid w:val="28270812"/>
    <w:rsid w:val="2AE00186"/>
    <w:rsid w:val="34824CAD"/>
    <w:rsid w:val="37AF312A"/>
    <w:rsid w:val="391B78DD"/>
    <w:rsid w:val="399F120C"/>
    <w:rsid w:val="3ACA050B"/>
    <w:rsid w:val="3BB64DEA"/>
    <w:rsid w:val="3D070AC1"/>
    <w:rsid w:val="4213632D"/>
    <w:rsid w:val="43F923FF"/>
    <w:rsid w:val="44561509"/>
    <w:rsid w:val="447C7AAF"/>
    <w:rsid w:val="49325BF9"/>
    <w:rsid w:val="4A1E162D"/>
    <w:rsid w:val="50466331"/>
    <w:rsid w:val="58CE0D6F"/>
    <w:rsid w:val="67723C3F"/>
    <w:rsid w:val="691B7E81"/>
    <w:rsid w:val="69FF6FDA"/>
    <w:rsid w:val="6DB1516E"/>
    <w:rsid w:val="6EC87BA3"/>
    <w:rsid w:val="6EE93123"/>
    <w:rsid w:val="6F6817BA"/>
    <w:rsid w:val="713C72A4"/>
    <w:rsid w:val="742F7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microsoft.com/office/2006/relationships/keyMapCustomizations" Target="customizations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2011</Words>
  <Characters>11464</Characters>
  <Lines>95</Lines>
  <Paragraphs>26</Paragraphs>
  <TotalTime>4</TotalTime>
  <ScaleCrop>false</ScaleCrop>
  <LinksUpToDate>false</LinksUpToDate>
  <CharactersWithSpaces>13449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7T09:29:00Z</dcterms:created>
  <dc:creator>Erica</dc:creator>
  <cp:lastModifiedBy>WR</cp:lastModifiedBy>
  <dcterms:modified xsi:type="dcterms:W3CDTF">2024-04-26T03:24:39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E0D5E692B2D64828993DB7635840B753</vt:lpwstr>
  </property>
</Properties>
</file>